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0360D7">
      <w:pPr>
        <w:jc w:val="center"/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Material</w:t>
      </w:r>
    </w:p>
    <w:p w14:paraId="05CD0B34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  <w:drawing>
          <wp:inline distT="0" distB="0" distL="114300" distR="114300">
            <wp:extent cx="5269230" cy="7025640"/>
            <wp:effectExtent l="0" t="0" r="3810" b="0"/>
            <wp:docPr id="2" name="图片 2" descr="4.9EI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.9EI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02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054FA">
      <w:pPr>
        <w:jc w:val="left"/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eastAsia="zh-CN"/>
        </w:rPr>
        <w:t xml:space="preserve">Node expected influence in the network (z-score). </w:t>
      </w:r>
    </w:p>
    <w:p w14:paraId="4CBAAA4C">
      <w:pPr>
        <w:jc w:val="left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eastAsia="zh-CN"/>
        </w:rPr>
        <w:t>Node expecte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eastAsia="zh-CN"/>
        </w:rPr>
        <w:t>influence represents the centrality of the nodes. A higher centralit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eastAsia="zh-CN"/>
        </w:rPr>
        <w:t>indicates the node has strong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eastAsia="zh-CN"/>
        </w:rPr>
        <w:t>connections to other nodes.</w:t>
      </w:r>
    </w:p>
    <w:p w14:paraId="4D8503CE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  <w:drawing>
          <wp:inline distT="0" distB="0" distL="114300" distR="114300">
            <wp:extent cx="5271770" cy="3102610"/>
            <wp:effectExtent l="0" t="0" r="1270" b="6350"/>
            <wp:docPr id="3" name="图片 3" descr="4.11CS系数1000抽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.11CS系数1000抽样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2CE95">
      <w:pPr>
        <w:snapToGrid w:val="0"/>
        <w:spacing w:after="0"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Stability of centrality indices by case dropping subset bootstrap. </w:t>
      </w:r>
    </w:p>
    <w:p w14:paraId="17740C13">
      <w:pPr>
        <w:snapToGrid w:val="0"/>
        <w:spacing w:after="0" w:line="360" w:lineRule="auto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e x-axis represents the percentage of cases in the original sample used at each step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The y-axis represents the average of correlations between the centrality indices in the original network and the centrality indices in the networks that were re-estima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fter dropping increasing percentages of cases. Color areas indicate 95% CI.</w:t>
      </w:r>
    </w:p>
    <w:p w14:paraId="65D8DD83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  <w:drawing>
          <wp:inline distT="0" distB="0" distL="114300" distR="114300">
            <wp:extent cx="5271770" cy="3078480"/>
            <wp:effectExtent l="0" t="0" r="1270" b="0"/>
            <wp:docPr id="4" name="图片 4" descr="4.12置信区间正常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.12置信区间正常大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54F8A">
      <w:pPr>
        <w:pStyle w:val="2"/>
        <w:keepNext/>
        <w:snapToGrid w:val="0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>
        <w:rPr>
          <w:rFonts w:hint="eastAsia" w:ascii="Times New Roman" w:hAnsi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3.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Bootstrapped 95%CIs of estimated edge weights</w:t>
      </w:r>
    </w:p>
    <w:p w14:paraId="585CAA47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red dots indicate the values of each edge weight, ordered from the highest to the lowest edge-weight values. The gray area represents the 95% CIs of edge weights, estimated with the non-parametric bootstrap procedure. Wide intervals indicate lower stability and narrow intervals indicate higher stability.</w:t>
      </w:r>
    </w:p>
    <w:p w14:paraId="33A63AF8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</w:p>
    <w:p w14:paraId="65731274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  <w:drawing>
          <wp:inline distT="0" distB="0" distL="114300" distR="114300">
            <wp:extent cx="5271770" cy="3825875"/>
            <wp:effectExtent l="0" t="0" r="1270" b="14605"/>
            <wp:docPr id="1" name="图片 1" descr="4.12EI的boot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.12EI的boot指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8944B">
      <w:pPr>
        <w:snapToGrid w:val="0"/>
        <w:spacing w:after="0"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Nonparametric bootstrapped difference test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xpected influence</w:t>
      </w:r>
    </w:p>
    <w:p w14:paraId="1C440CB6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ray boxes indicate no difference between nodes, whereas black boxes indicate significant difference (α = 0.05). Values reported in the diagonal represent the </w:t>
      </w:r>
      <w:r>
        <w:rPr>
          <w:rFonts w:hint="eastAsia" w:ascii="Times New Roman" w:hAnsi="Times New Roman" w:cs="Times New Roman"/>
          <w:sz w:val="24"/>
          <w:szCs w:val="24"/>
        </w:rPr>
        <w:t>expected influence</w:t>
      </w:r>
      <w:r>
        <w:rPr>
          <w:rFonts w:ascii="Times New Roman" w:hAnsi="Times New Roman" w:cs="Times New Roman"/>
          <w:sz w:val="24"/>
          <w:szCs w:val="24"/>
        </w:rPr>
        <w:t xml:space="preserve"> values of each node.</w:t>
      </w:r>
    </w:p>
    <w:bookmarkEnd w:id="0"/>
    <w:p w14:paraId="78B97A45">
      <w:pPr>
        <w:jc w:val="center"/>
        <w:rPr>
          <w:rFonts w:hint="eastAsia" w:ascii="Times New Roman" w:hAnsi="Times New Roman" w:cs="Times New Roman" w:eastAsiaTheme="minorEastAsia"/>
          <w:b/>
          <w:bCs/>
          <w:i/>
          <w:iCs/>
          <w:sz w:val="28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782A2E"/>
    <w:rsid w:val="170148CE"/>
    <w:rsid w:val="3C782A2E"/>
    <w:rsid w:val="5225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idowControl w:val="0"/>
      <w:spacing w:after="200" w:line="240" w:lineRule="auto"/>
      <w:jc w:val="both"/>
    </w:pPr>
    <w:rPr>
      <w:rFonts w:ascii="等线" w:hAnsi="等线" w:eastAsia="等线" w:cs="Times New Roman"/>
      <w:i/>
      <w:iCs/>
      <w:color w:val="44546A" w:themeColor="text2"/>
      <w:kern w:val="2"/>
      <w:sz w:val="18"/>
      <w:szCs w:val="18"/>
      <w14:textFill>
        <w14:solidFill>
          <w14:schemeClr w14:val="tx2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</Words>
  <Characters>187</Characters>
  <Lines>0</Lines>
  <Paragraphs>0</Paragraphs>
  <TotalTime>4</TotalTime>
  <ScaleCrop>false</ScaleCrop>
  <LinksUpToDate>false</LinksUpToDate>
  <CharactersWithSpaces>2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7:55:00Z</dcterms:created>
  <dc:creator>Administrator</dc:creator>
  <cp:lastModifiedBy>Administrator</cp:lastModifiedBy>
  <dcterms:modified xsi:type="dcterms:W3CDTF">2025-04-23T17:1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CE944DB29934075B576F1C771CC38B0_11</vt:lpwstr>
  </property>
  <property fmtid="{D5CDD505-2E9C-101B-9397-08002B2CF9AE}" pid="4" name="KSOTemplateDocerSaveRecord">
    <vt:lpwstr>eyJoZGlkIjoiMTllOGRkNzA4MjE2NGY2MWIzMzIyYmZmNTMyZThiMmUiLCJ1c2VySWQiOiIxMDQ4MTQyMjgwIn0=</vt:lpwstr>
  </property>
</Properties>
</file>